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F5A9D" w14:textId="404BF389" w:rsidR="00D27D65" w:rsidRPr="00C92F68" w:rsidRDefault="00D61419" w:rsidP="00C92F68">
      <w:pPr>
        <w:spacing w:after="0"/>
        <w:ind w:left="-720"/>
        <w:rPr>
          <w:b/>
          <w:bCs/>
        </w:rPr>
      </w:pPr>
      <w:r w:rsidRPr="00C92F68">
        <w:rPr>
          <w:b/>
          <w:bCs/>
        </w:rPr>
        <w:t>Supplementary Table 2. Monthly Averages of Daily Maximum (Max.) and Minimum (Min.) Temperatures and Total Precipitation in Tifton, Georgia (2019–2022)</w:t>
      </w:r>
    </w:p>
    <w:tbl>
      <w:tblPr>
        <w:tblW w:w="14852" w:type="dxa"/>
        <w:tblInd w:w="-900" w:type="dxa"/>
        <w:tblLook w:val="04A0" w:firstRow="1" w:lastRow="0" w:firstColumn="1" w:lastColumn="0" w:noHBand="0" w:noVBand="1"/>
      </w:tblPr>
      <w:tblGrid>
        <w:gridCol w:w="1340"/>
        <w:gridCol w:w="1080"/>
        <w:gridCol w:w="1080"/>
        <w:gridCol w:w="1080"/>
        <w:gridCol w:w="1080"/>
        <w:gridCol w:w="276"/>
        <w:gridCol w:w="1080"/>
        <w:gridCol w:w="1080"/>
        <w:gridCol w:w="1080"/>
        <w:gridCol w:w="1080"/>
        <w:gridCol w:w="276"/>
        <w:gridCol w:w="1080"/>
        <w:gridCol w:w="1080"/>
        <w:gridCol w:w="1080"/>
        <w:gridCol w:w="1080"/>
      </w:tblGrid>
      <w:tr w:rsidR="00D27D65" w:rsidRPr="00D27D65" w14:paraId="724797D0" w14:textId="77777777" w:rsidTr="00D27D65">
        <w:trPr>
          <w:trHeight w:val="3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F1163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4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AD815" w14:textId="48B30E71" w:rsidR="00D27D65" w:rsidRPr="00D27D65" w:rsidRDefault="00D27D65" w:rsidP="00D27D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Mean Daily Max</w:t>
            </w:r>
            <w:r w:rsidR="00D61419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 Temperature (</w:t>
            </w:r>
            <w:r w:rsidRPr="00D27D65">
              <w:rPr>
                <w:rFonts w:eastAsia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o</w:t>
            </w: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84A8" w14:textId="77777777" w:rsidR="00D27D65" w:rsidRPr="00D27D65" w:rsidRDefault="00D27D65" w:rsidP="00D27D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DF195" w14:textId="301A2313" w:rsidR="00D27D65" w:rsidRPr="00D27D65" w:rsidRDefault="00D27D65" w:rsidP="00D27D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Mean Daily Min</w:t>
            </w:r>
            <w:r w:rsidR="00D61419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 Temperature (</w:t>
            </w:r>
            <w:r w:rsidRPr="00D27D65">
              <w:rPr>
                <w:rFonts w:eastAsia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o</w:t>
            </w: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C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99EB8" w14:textId="77777777" w:rsidR="00D27D65" w:rsidRPr="00D27D65" w:rsidRDefault="00D27D65" w:rsidP="00D27D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ADE86" w14:textId="77777777" w:rsidR="00D27D65" w:rsidRPr="00D27D65" w:rsidRDefault="00D27D65" w:rsidP="00D27D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Monthly Precipitation (cm)</w:t>
            </w:r>
          </w:p>
        </w:tc>
      </w:tr>
      <w:tr w:rsidR="00D27D65" w:rsidRPr="00D27D65" w14:paraId="4F4CB918" w14:textId="77777777" w:rsidTr="00D27D6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7FE4C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Mon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38DA3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5D92DD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7EA4D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4406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684EC4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2A5BF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D637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E506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7E8C40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76C7C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9A6D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25F20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7FA0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EFF16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</w:tr>
      <w:tr w:rsidR="00D27D65" w:rsidRPr="00D27D65" w14:paraId="20004355" w14:textId="77777777" w:rsidTr="00D27D6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5C035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A01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C52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14C1A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16BD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5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3149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A880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148D7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20D9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ECEA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99CCF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175D5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254E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00AB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8F949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6.9</w:t>
            </w:r>
          </w:p>
        </w:tc>
      </w:tr>
      <w:tr w:rsidR="00D27D65" w:rsidRPr="00D27D65" w14:paraId="795686D1" w14:textId="77777777" w:rsidTr="00D27D6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3D73D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52451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EF324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2A35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0739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9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C07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70C1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3A75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D8A01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3F745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7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1E0AA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4C85A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7026F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518B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0DC1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6.1</w:t>
            </w:r>
          </w:p>
        </w:tc>
      </w:tr>
      <w:tr w:rsidR="00D27D65" w:rsidRPr="00D27D65" w14:paraId="56956BD3" w14:textId="77777777" w:rsidTr="00D27D6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EFABD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Mar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CD0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1B87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4DF89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06E47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3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355A9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134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7CCD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DBCA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B605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0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C6F6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AB54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97674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1E2D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7C9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0.1</w:t>
            </w:r>
          </w:p>
        </w:tc>
      </w:tr>
      <w:tr w:rsidR="00D27D65" w:rsidRPr="00D27D65" w14:paraId="1799F9F0" w14:textId="77777777" w:rsidTr="00D27D6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660DC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Apr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E9E4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AF923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48A69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E97B1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5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27F5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C6DB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CAC2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44F65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6B4A0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3D5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C717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A0F0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EDA06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EF2EB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D27D65" w:rsidRPr="00D27D65" w14:paraId="1824ABDF" w14:textId="77777777" w:rsidTr="00D27D6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63A7E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M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EA02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20034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ED28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BCB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0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B6DB5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AAD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3F910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6C2B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9A406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67296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6E0BA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F95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55A2B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0FC1D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.2</w:t>
            </w:r>
          </w:p>
        </w:tc>
      </w:tr>
      <w:tr w:rsidR="00D27D65" w:rsidRPr="00D27D65" w14:paraId="6EA339C5" w14:textId="77777777" w:rsidTr="00D27D6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23A7D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Ju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ABB41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E9164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C8F0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705DD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4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A35B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FE37A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69E40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202C6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133C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1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4EE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CE10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2420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B067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4D95A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9.7</w:t>
            </w:r>
          </w:p>
        </w:tc>
      </w:tr>
      <w:tr w:rsidR="00D27D65" w:rsidRPr="00D27D65" w14:paraId="56E67F83" w14:textId="77777777" w:rsidTr="00D27D6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C1FE0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Ju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77AB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EA3CD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ED0A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78710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2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535F9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5E09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4B2B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8B0E6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74033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2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936F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D7E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75B6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AC66B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AE817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4.4</w:t>
            </w:r>
          </w:p>
        </w:tc>
      </w:tr>
      <w:tr w:rsidR="00D27D65" w:rsidRPr="00D27D65" w14:paraId="686D7103" w14:textId="77777777" w:rsidTr="00D27D6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B787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Augu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BA84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4B89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B37A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3BD1F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2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AF681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6BB9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483FD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87919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A750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1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9135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7E37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E5DE5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D1DD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3E38D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0.6</w:t>
            </w:r>
          </w:p>
        </w:tc>
      </w:tr>
      <w:tr w:rsidR="00D27D65" w:rsidRPr="00D27D65" w14:paraId="3A301423" w14:textId="77777777" w:rsidTr="00D27D6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634B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Sept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F20F9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0931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7169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ABC2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9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021F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003A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9D91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59E1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FA197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8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6FCA5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F0E1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39E49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C3959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0FB93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6.3</w:t>
            </w:r>
          </w:p>
        </w:tc>
      </w:tr>
      <w:tr w:rsidR="00D27D65" w:rsidRPr="00D27D65" w14:paraId="1AD0AED3" w14:textId="77777777" w:rsidTr="00D27D6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16578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Octo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95D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8475A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64281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21D9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5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6E634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2E63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2491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B730B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9257F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0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02AF7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D178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D638D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0DE35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9716A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.6</w:t>
            </w:r>
          </w:p>
        </w:tc>
      </w:tr>
      <w:tr w:rsidR="00D27D65" w:rsidRPr="00D27D65" w14:paraId="0B78024C" w14:textId="77777777" w:rsidTr="00D27D6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F9AC9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Nove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1EB76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2CA90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AEBD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3F05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0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876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E882F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B4007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14E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38D6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4A94C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F8C44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50DBB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C90AE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7439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8.6</w:t>
            </w:r>
          </w:p>
        </w:tc>
      </w:tr>
      <w:tr w:rsidR="00D27D65" w:rsidRPr="00D27D65" w14:paraId="17F05B6C" w14:textId="77777777" w:rsidTr="00D27D65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CD150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Decemb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F6AA47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7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F32D1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D71A4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2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D61D8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6.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F56F6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57FDC0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AE7542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53BE5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78EA4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D80A3D" w14:textId="77777777" w:rsidR="00D27D65" w:rsidRPr="00D27D65" w:rsidRDefault="00D27D65" w:rsidP="00D27D65">
            <w:pPr>
              <w:spacing w:after="0"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D85C7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1DEEF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26725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BB4B5" w14:textId="77777777" w:rsidR="00D27D65" w:rsidRPr="00D27D65" w:rsidRDefault="00D27D65" w:rsidP="00D27D65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27D65">
              <w:rPr>
                <w:rFonts w:eastAsia="Times New Roman"/>
                <w:color w:val="000000"/>
                <w:kern w:val="0"/>
                <w14:ligatures w14:val="none"/>
              </w:rPr>
              <w:t>3.8</w:t>
            </w:r>
          </w:p>
        </w:tc>
      </w:tr>
    </w:tbl>
    <w:p w14:paraId="0719C2D7" w14:textId="4F434206" w:rsidR="00D27D65" w:rsidRPr="000762A6" w:rsidRDefault="000762A6" w:rsidP="000762A6">
      <w:pPr>
        <w:ind w:left="-720"/>
      </w:pPr>
      <w:r w:rsidRPr="000762A6">
        <w:rPr>
          <w:b/>
          <w:bCs/>
        </w:rPr>
        <w:t>Note:</w:t>
      </w:r>
      <w:r w:rsidRPr="000762A6">
        <w:t xml:space="preserve"> Weather data were obtained from the University of Georgia Weather Network (2025); see References.</w:t>
      </w:r>
    </w:p>
    <w:p w14:paraId="744A9F41" w14:textId="77777777" w:rsidR="0065513B" w:rsidRPr="00007A1C" w:rsidRDefault="0065513B"/>
    <w:sectPr w:rsidR="0065513B" w:rsidRPr="00007A1C" w:rsidSect="00B579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204"/>
    <w:rsid w:val="00007A1C"/>
    <w:rsid w:val="000762A6"/>
    <w:rsid w:val="000F17A4"/>
    <w:rsid w:val="004420DE"/>
    <w:rsid w:val="005613A6"/>
    <w:rsid w:val="00600C83"/>
    <w:rsid w:val="00601290"/>
    <w:rsid w:val="0065513B"/>
    <w:rsid w:val="00814FC9"/>
    <w:rsid w:val="00906951"/>
    <w:rsid w:val="009D12E3"/>
    <w:rsid w:val="00A0568E"/>
    <w:rsid w:val="00AD7204"/>
    <w:rsid w:val="00B01F92"/>
    <w:rsid w:val="00B57976"/>
    <w:rsid w:val="00C92F68"/>
    <w:rsid w:val="00D27D65"/>
    <w:rsid w:val="00D61419"/>
    <w:rsid w:val="00DA7360"/>
    <w:rsid w:val="00E8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E7BD7"/>
  <w15:chartTrackingRefBased/>
  <w15:docId w15:val="{FC6DDA7D-175D-4D94-9A38-F125B7892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72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2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2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2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20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20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20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20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2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2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20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20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20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20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20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20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20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2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20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20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2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2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2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2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2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2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2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9</Words>
  <Characters>1026</Characters>
  <Application>Microsoft Office Word</Application>
  <DocSecurity>0</DocSecurity>
  <Lines>8</Lines>
  <Paragraphs>2</Paragraphs>
  <ScaleCrop>false</ScaleCrop>
  <Company>University of Georgia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Makaju</dc:creator>
  <cp:keywords/>
  <dc:description/>
  <cp:lastModifiedBy>Shiva Makaju</cp:lastModifiedBy>
  <cp:revision>13</cp:revision>
  <dcterms:created xsi:type="dcterms:W3CDTF">2025-07-14T05:43:00Z</dcterms:created>
  <dcterms:modified xsi:type="dcterms:W3CDTF">2025-07-14T07:29:00Z</dcterms:modified>
</cp:coreProperties>
</file>